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2545"/>
        <w:gridCol w:w="1795"/>
        <w:gridCol w:w="1795"/>
        <w:gridCol w:w="1796"/>
      </w:tblGrid>
      <w:tr w:rsidR="00840011" w:rsidRPr="002E20BD" w14:paraId="769A466F" w14:textId="77777777" w:rsidTr="003302B0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6E6D50B" w14:textId="77777777" w:rsidR="00840011" w:rsidRPr="002E20BD" w:rsidRDefault="00840011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14:paraId="3087D55F" w14:textId="77777777" w:rsidR="00840011" w:rsidRPr="002E20BD" w:rsidRDefault="0084001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66117733" w14:textId="77D766B9" w:rsidR="00840011" w:rsidRPr="002E20BD" w:rsidRDefault="00840011" w:rsidP="003302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ive (n=</w:t>
            </w:r>
            <w:r w:rsidR="003302B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88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041E0C2" w14:textId="76175B98" w:rsidR="00840011" w:rsidRPr="002E20BD" w:rsidRDefault="00840011" w:rsidP="003302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aths (n=</w:t>
            </w:r>
            <w:r w:rsidR="003302B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0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A583FF5" w14:textId="752E645C" w:rsidR="00840011" w:rsidRPr="002E20BD" w:rsidRDefault="00840011" w:rsidP="003302B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 (n=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8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3302B0" w:rsidRPr="002E20BD" w14:paraId="133FFEBA" w14:textId="77777777" w:rsidTr="003302B0">
        <w:tc>
          <w:tcPr>
            <w:tcW w:w="1850" w:type="dxa"/>
            <w:vMerge w:val="restart"/>
            <w:tcBorders>
              <w:top w:val="single" w:sz="4" w:space="0" w:color="auto"/>
            </w:tcBorders>
          </w:tcPr>
          <w:p w14:paraId="178D0584" w14:textId="38D41C39" w:rsidR="003302B0" w:rsidRPr="00412E26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2E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reast surgery type</w:t>
            </w:r>
          </w:p>
        </w:tc>
        <w:tc>
          <w:tcPr>
            <w:tcW w:w="2545" w:type="dxa"/>
            <w:tcBorders>
              <w:top w:val="single" w:sz="4" w:space="0" w:color="auto"/>
            </w:tcBorders>
          </w:tcPr>
          <w:p w14:paraId="18194FBA" w14:textId="581DFB86" w:rsidR="003302B0" w:rsidRPr="00646F68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ctomy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1E1463F2" w14:textId="7D311E97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.3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A2972AC" w14:textId="7FC97E11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.1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3320FABD" w14:textId="516F537F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2</w:t>
            </w:r>
          </w:p>
        </w:tc>
      </w:tr>
      <w:tr w:rsidR="003302B0" w:rsidRPr="002E20BD" w14:paraId="16690D1B" w14:textId="77777777" w:rsidTr="003302B0">
        <w:tc>
          <w:tcPr>
            <w:tcW w:w="1850" w:type="dxa"/>
            <w:vMerge/>
          </w:tcPr>
          <w:p w14:paraId="5EF1AC89" w14:textId="77777777" w:rsidR="003302B0" w:rsidRPr="00412E26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</w:tcPr>
          <w:p w14:paraId="7874DFA1" w14:textId="4348BF57" w:rsidR="003302B0" w:rsidRPr="00646F68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al mastectomy</w:t>
            </w:r>
          </w:p>
        </w:tc>
        <w:tc>
          <w:tcPr>
            <w:tcW w:w="1795" w:type="dxa"/>
          </w:tcPr>
          <w:p w14:paraId="36B417DA" w14:textId="1F559DF3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.7</w:t>
            </w:r>
          </w:p>
        </w:tc>
        <w:tc>
          <w:tcPr>
            <w:tcW w:w="1795" w:type="dxa"/>
          </w:tcPr>
          <w:p w14:paraId="4E3AC4FE" w14:textId="6D0AE2C4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.9</w:t>
            </w:r>
          </w:p>
        </w:tc>
        <w:tc>
          <w:tcPr>
            <w:tcW w:w="1796" w:type="dxa"/>
          </w:tcPr>
          <w:p w14:paraId="3FA41FE9" w14:textId="40C60E58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.8</w:t>
            </w:r>
          </w:p>
        </w:tc>
      </w:tr>
      <w:tr w:rsidR="00840011" w:rsidRPr="002E20BD" w14:paraId="05DE770C" w14:textId="77777777" w:rsidTr="003302B0">
        <w:tc>
          <w:tcPr>
            <w:tcW w:w="1850" w:type="dxa"/>
          </w:tcPr>
          <w:p w14:paraId="53521378" w14:textId="77777777" w:rsidR="00840011" w:rsidRPr="00412E26" w:rsidRDefault="0084001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</w:tcPr>
          <w:p w14:paraId="0EC1C6A0" w14:textId="77777777" w:rsidR="00840011" w:rsidRDefault="0084001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5" w:type="dxa"/>
          </w:tcPr>
          <w:p w14:paraId="3AEDAE69" w14:textId="77777777" w:rsidR="00840011" w:rsidRPr="00BC2662" w:rsidRDefault="00840011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5" w:type="dxa"/>
          </w:tcPr>
          <w:p w14:paraId="3F343D58" w14:textId="77777777" w:rsidR="00840011" w:rsidRPr="00BC2662" w:rsidRDefault="00840011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6" w:type="dxa"/>
          </w:tcPr>
          <w:p w14:paraId="52223880" w14:textId="77777777" w:rsidR="00840011" w:rsidRPr="00C52CC1" w:rsidRDefault="00840011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302B0" w:rsidRPr="002E20BD" w14:paraId="525B0CF9" w14:textId="77777777" w:rsidTr="003302B0">
        <w:tc>
          <w:tcPr>
            <w:tcW w:w="1850" w:type="dxa"/>
            <w:vMerge w:val="restart"/>
          </w:tcPr>
          <w:p w14:paraId="191BE5C9" w14:textId="7213C81C" w:rsidR="003302B0" w:rsidRPr="00412E26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2E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xillary surgery type</w:t>
            </w:r>
          </w:p>
        </w:tc>
        <w:tc>
          <w:tcPr>
            <w:tcW w:w="2545" w:type="dxa"/>
          </w:tcPr>
          <w:p w14:paraId="5E4B1D0B" w14:textId="74EFC4E7" w:rsidR="003302B0" w:rsidRPr="00646F68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ntinel node only</w:t>
            </w:r>
          </w:p>
        </w:tc>
        <w:tc>
          <w:tcPr>
            <w:tcW w:w="1795" w:type="dxa"/>
          </w:tcPr>
          <w:p w14:paraId="02A624B6" w14:textId="67DC7AB1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.9</w:t>
            </w:r>
          </w:p>
        </w:tc>
        <w:tc>
          <w:tcPr>
            <w:tcW w:w="1795" w:type="dxa"/>
          </w:tcPr>
          <w:p w14:paraId="02B35A3B" w14:textId="0B42B11C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.8</w:t>
            </w:r>
          </w:p>
        </w:tc>
        <w:tc>
          <w:tcPr>
            <w:tcW w:w="1796" w:type="dxa"/>
          </w:tcPr>
          <w:p w14:paraId="35993A36" w14:textId="1633D2F3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.6</w:t>
            </w:r>
          </w:p>
        </w:tc>
      </w:tr>
      <w:tr w:rsidR="003302B0" w:rsidRPr="002E20BD" w14:paraId="3394229B" w14:textId="77777777" w:rsidTr="003302B0">
        <w:tc>
          <w:tcPr>
            <w:tcW w:w="1850" w:type="dxa"/>
            <w:vMerge/>
          </w:tcPr>
          <w:p w14:paraId="25E66DED" w14:textId="77777777" w:rsidR="003302B0" w:rsidRPr="00412E26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</w:tcPr>
          <w:p w14:paraId="1413F0CC" w14:textId="6B894E64" w:rsidR="003302B0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ntinel node + clearance</w:t>
            </w:r>
          </w:p>
        </w:tc>
        <w:tc>
          <w:tcPr>
            <w:tcW w:w="1795" w:type="dxa"/>
          </w:tcPr>
          <w:p w14:paraId="5C097176" w14:textId="5B30CA0F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1</w:t>
            </w:r>
          </w:p>
        </w:tc>
        <w:tc>
          <w:tcPr>
            <w:tcW w:w="1795" w:type="dxa"/>
          </w:tcPr>
          <w:p w14:paraId="0CDADDAA" w14:textId="5E76FCB6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1</w:t>
            </w:r>
          </w:p>
        </w:tc>
        <w:tc>
          <w:tcPr>
            <w:tcW w:w="1796" w:type="dxa"/>
          </w:tcPr>
          <w:p w14:paraId="43767C87" w14:textId="0FAE721D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3</w:t>
            </w:r>
          </w:p>
        </w:tc>
      </w:tr>
      <w:tr w:rsidR="003302B0" w:rsidRPr="002E20BD" w14:paraId="0DD45ED5" w14:textId="77777777" w:rsidTr="003302B0">
        <w:tc>
          <w:tcPr>
            <w:tcW w:w="1850" w:type="dxa"/>
            <w:vMerge/>
          </w:tcPr>
          <w:p w14:paraId="155E55D8" w14:textId="77777777" w:rsidR="003302B0" w:rsidRPr="00412E26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</w:tcPr>
          <w:p w14:paraId="5F100D8B" w14:textId="54B09118" w:rsidR="003302B0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learance only</w:t>
            </w:r>
          </w:p>
        </w:tc>
        <w:tc>
          <w:tcPr>
            <w:tcW w:w="1795" w:type="dxa"/>
          </w:tcPr>
          <w:p w14:paraId="05E471AE" w14:textId="641C8D4E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6</w:t>
            </w:r>
          </w:p>
        </w:tc>
        <w:tc>
          <w:tcPr>
            <w:tcW w:w="1795" w:type="dxa"/>
          </w:tcPr>
          <w:p w14:paraId="4F93424F" w14:textId="6AA12416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.6</w:t>
            </w:r>
          </w:p>
        </w:tc>
        <w:tc>
          <w:tcPr>
            <w:tcW w:w="1796" w:type="dxa"/>
          </w:tcPr>
          <w:p w14:paraId="5F63AC43" w14:textId="306DA42B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3</w:t>
            </w:r>
          </w:p>
        </w:tc>
      </w:tr>
      <w:tr w:rsidR="003302B0" w:rsidRPr="002E20BD" w14:paraId="6B54CE17" w14:textId="77777777" w:rsidTr="003302B0">
        <w:tc>
          <w:tcPr>
            <w:tcW w:w="1850" w:type="dxa"/>
            <w:vMerge/>
          </w:tcPr>
          <w:p w14:paraId="65E36CF0" w14:textId="77777777" w:rsidR="003302B0" w:rsidRPr="00412E26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</w:tcPr>
          <w:p w14:paraId="60D712F2" w14:textId="0A9488B7" w:rsidR="003302B0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mpling</w:t>
            </w:r>
          </w:p>
        </w:tc>
        <w:tc>
          <w:tcPr>
            <w:tcW w:w="1795" w:type="dxa"/>
          </w:tcPr>
          <w:p w14:paraId="35FEAD00" w14:textId="0AEE2E6B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</w:t>
            </w:r>
          </w:p>
        </w:tc>
        <w:tc>
          <w:tcPr>
            <w:tcW w:w="1795" w:type="dxa"/>
          </w:tcPr>
          <w:p w14:paraId="51DFB4C1" w14:textId="73AAFD00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  <w:tc>
          <w:tcPr>
            <w:tcW w:w="1796" w:type="dxa"/>
          </w:tcPr>
          <w:p w14:paraId="0E263891" w14:textId="0F9E36FB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</w:p>
        </w:tc>
      </w:tr>
      <w:tr w:rsidR="003302B0" w:rsidRPr="002E20BD" w14:paraId="5251DBDE" w14:textId="77777777" w:rsidTr="003302B0">
        <w:tc>
          <w:tcPr>
            <w:tcW w:w="1850" w:type="dxa"/>
            <w:vMerge/>
          </w:tcPr>
          <w:p w14:paraId="66F6993E" w14:textId="77777777" w:rsidR="003302B0" w:rsidRPr="00412E26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</w:tcPr>
          <w:p w14:paraId="1D61BFF5" w14:textId="40A06874" w:rsidR="003302B0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795" w:type="dxa"/>
          </w:tcPr>
          <w:p w14:paraId="4A0DEB13" w14:textId="42A6D8EC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</w:t>
            </w:r>
          </w:p>
        </w:tc>
        <w:tc>
          <w:tcPr>
            <w:tcW w:w="1795" w:type="dxa"/>
          </w:tcPr>
          <w:p w14:paraId="07C91444" w14:textId="74CD00EA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  <w:tc>
          <w:tcPr>
            <w:tcW w:w="1796" w:type="dxa"/>
          </w:tcPr>
          <w:p w14:paraId="481B1718" w14:textId="571E80F0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</w:t>
            </w:r>
          </w:p>
        </w:tc>
      </w:tr>
      <w:tr w:rsidR="00840011" w:rsidRPr="002E20BD" w14:paraId="57E4EF2D" w14:textId="77777777" w:rsidTr="003302B0">
        <w:tc>
          <w:tcPr>
            <w:tcW w:w="1850" w:type="dxa"/>
          </w:tcPr>
          <w:p w14:paraId="0E5ADA38" w14:textId="77777777" w:rsidR="00840011" w:rsidRPr="00412E26" w:rsidRDefault="0084001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</w:tcPr>
          <w:p w14:paraId="4E724043" w14:textId="77777777" w:rsidR="00840011" w:rsidRDefault="0084001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5" w:type="dxa"/>
          </w:tcPr>
          <w:p w14:paraId="10182177" w14:textId="77777777" w:rsidR="00840011" w:rsidRPr="00BC2662" w:rsidRDefault="00840011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5" w:type="dxa"/>
          </w:tcPr>
          <w:p w14:paraId="1259246D" w14:textId="77777777" w:rsidR="00840011" w:rsidRPr="00BC2662" w:rsidRDefault="00840011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6" w:type="dxa"/>
          </w:tcPr>
          <w:p w14:paraId="00D71FA0" w14:textId="77777777" w:rsidR="00840011" w:rsidRPr="00C52CC1" w:rsidRDefault="00840011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302B0" w:rsidRPr="002E20BD" w14:paraId="5259697F" w14:textId="77777777" w:rsidTr="003302B0">
        <w:tc>
          <w:tcPr>
            <w:tcW w:w="1850" w:type="dxa"/>
            <w:vMerge w:val="restart"/>
          </w:tcPr>
          <w:p w14:paraId="1D25F768" w14:textId="7F8059D9" w:rsidR="003302B0" w:rsidRPr="00412E26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2E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dio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rapy</w:t>
            </w:r>
            <w:r w:rsidRPr="00412E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545" w:type="dxa"/>
          </w:tcPr>
          <w:p w14:paraId="54910B26" w14:textId="339A16F8" w:rsidR="003302B0" w:rsidRPr="00646F68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795" w:type="dxa"/>
          </w:tcPr>
          <w:p w14:paraId="5B659DC0" w14:textId="677F6A11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.3</w:t>
            </w:r>
          </w:p>
        </w:tc>
        <w:tc>
          <w:tcPr>
            <w:tcW w:w="1795" w:type="dxa"/>
          </w:tcPr>
          <w:p w14:paraId="1228B38C" w14:textId="56852083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1</w:t>
            </w:r>
          </w:p>
        </w:tc>
        <w:tc>
          <w:tcPr>
            <w:tcW w:w="1796" w:type="dxa"/>
          </w:tcPr>
          <w:p w14:paraId="3E7CBC87" w14:textId="62ED587B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.7</w:t>
            </w:r>
          </w:p>
        </w:tc>
      </w:tr>
      <w:tr w:rsidR="003302B0" w:rsidRPr="002E20BD" w14:paraId="7697A28E" w14:textId="77777777" w:rsidTr="003302B0">
        <w:tc>
          <w:tcPr>
            <w:tcW w:w="1850" w:type="dxa"/>
            <w:vMerge/>
          </w:tcPr>
          <w:p w14:paraId="5211E3F3" w14:textId="77777777" w:rsidR="003302B0" w:rsidRPr="00412E26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</w:tcPr>
          <w:p w14:paraId="1362D352" w14:textId="7A8EF707" w:rsidR="003302B0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795" w:type="dxa"/>
          </w:tcPr>
          <w:p w14:paraId="5151B5CC" w14:textId="126BF0BC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.3</w:t>
            </w:r>
          </w:p>
        </w:tc>
        <w:tc>
          <w:tcPr>
            <w:tcW w:w="1795" w:type="dxa"/>
          </w:tcPr>
          <w:p w14:paraId="244D84AF" w14:textId="5AE41C7D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2</w:t>
            </w:r>
          </w:p>
        </w:tc>
        <w:tc>
          <w:tcPr>
            <w:tcW w:w="1796" w:type="dxa"/>
          </w:tcPr>
          <w:p w14:paraId="4CE7E060" w14:textId="302EF724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.9</w:t>
            </w:r>
          </w:p>
        </w:tc>
      </w:tr>
      <w:tr w:rsidR="00840011" w:rsidRPr="002E20BD" w14:paraId="758931D1" w14:textId="77777777" w:rsidTr="003302B0">
        <w:tc>
          <w:tcPr>
            <w:tcW w:w="1850" w:type="dxa"/>
          </w:tcPr>
          <w:p w14:paraId="1D145501" w14:textId="77777777" w:rsidR="00840011" w:rsidRPr="00412E26" w:rsidRDefault="0084001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</w:tcPr>
          <w:p w14:paraId="300DC58E" w14:textId="77777777" w:rsidR="00840011" w:rsidRDefault="0084001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5" w:type="dxa"/>
          </w:tcPr>
          <w:p w14:paraId="1B60A949" w14:textId="77777777" w:rsidR="00840011" w:rsidRPr="00BC2662" w:rsidRDefault="00840011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5" w:type="dxa"/>
          </w:tcPr>
          <w:p w14:paraId="6B3FA6CB" w14:textId="77777777" w:rsidR="00840011" w:rsidRPr="00BC2662" w:rsidRDefault="00840011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6" w:type="dxa"/>
          </w:tcPr>
          <w:p w14:paraId="03EEA6FF" w14:textId="77777777" w:rsidR="00840011" w:rsidRPr="00C52CC1" w:rsidRDefault="00840011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302B0" w:rsidRPr="002E20BD" w14:paraId="7FA1C9A7" w14:textId="77777777" w:rsidTr="003302B0">
        <w:tc>
          <w:tcPr>
            <w:tcW w:w="1850" w:type="dxa"/>
            <w:vMerge w:val="restart"/>
          </w:tcPr>
          <w:p w14:paraId="0A0D97C2" w14:textId="5F9F3138" w:rsidR="003302B0" w:rsidRPr="00412E26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ti-hormonal therapy</w:t>
            </w:r>
          </w:p>
        </w:tc>
        <w:tc>
          <w:tcPr>
            <w:tcW w:w="2545" w:type="dxa"/>
          </w:tcPr>
          <w:p w14:paraId="4683A526" w14:textId="79AA830E" w:rsidR="003302B0" w:rsidRPr="00646F68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795" w:type="dxa"/>
          </w:tcPr>
          <w:p w14:paraId="43637B12" w14:textId="43708419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.9</w:t>
            </w:r>
          </w:p>
        </w:tc>
        <w:tc>
          <w:tcPr>
            <w:tcW w:w="1795" w:type="dxa"/>
          </w:tcPr>
          <w:p w14:paraId="5E4B8BB8" w14:textId="044D4A9F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.8</w:t>
            </w:r>
          </w:p>
        </w:tc>
        <w:tc>
          <w:tcPr>
            <w:tcW w:w="1796" w:type="dxa"/>
          </w:tcPr>
          <w:p w14:paraId="133BFE91" w14:textId="6C188B16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.7</w:t>
            </w:r>
          </w:p>
        </w:tc>
      </w:tr>
      <w:tr w:rsidR="003302B0" w:rsidRPr="002E20BD" w14:paraId="406C7838" w14:textId="77777777" w:rsidTr="003302B0">
        <w:tc>
          <w:tcPr>
            <w:tcW w:w="1850" w:type="dxa"/>
            <w:vMerge/>
          </w:tcPr>
          <w:p w14:paraId="426F00B5" w14:textId="77777777" w:rsidR="003302B0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</w:tcPr>
          <w:p w14:paraId="377AF865" w14:textId="4F27AC4A" w:rsidR="003302B0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795" w:type="dxa"/>
          </w:tcPr>
          <w:p w14:paraId="03980FF7" w14:textId="4C8DDC3F" w:rsidR="003302B0" w:rsidRPr="00BC2662" w:rsidRDefault="00AA41C9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.7</w:t>
            </w:r>
          </w:p>
        </w:tc>
        <w:tc>
          <w:tcPr>
            <w:tcW w:w="1795" w:type="dxa"/>
          </w:tcPr>
          <w:p w14:paraId="2215D854" w14:textId="76DD612C" w:rsidR="003302B0" w:rsidRPr="00BC2662" w:rsidRDefault="003947B5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.6</w:t>
            </w:r>
          </w:p>
        </w:tc>
        <w:tc>
          <w:tcPr>
            <w:tcW w:w="1796" w:type="dxa"/>
          </w:tcPr>
          <w:p w14:paraId="3B18C5E3" w14:textId="232F8A0C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9</w:t>
            </w:r>
          </w:p>
        </w:tc>
      </w:tr>
      <w:tr w:rsidR="00840011" w:rsidRPr="002E20BD" w14:paraId="2BC8B5BF" w14:textId="77777777" w:rsidTr="003302B0">
        <w:tc>
          <w:tcPr>
            <w:tcW w:w="1850" w:type="dxa"/>
          </w:tcPr>
          <w:p w14:paraId="37AF6061" w14:textId="77777777" w:rsidR="00840011" w:rsidRDefault="0084001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</w:tcPr>
          <w:p w14:paraId="5E114480" w14:textId="77777777" w:rsidR="00840011" w:rsidRDefault="0084001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5" w:type="dxa"/>
          </w:tcPr>
          <w:p w14:paraId="577DC57B" w14:textId="77777777" w:rsidR="00840011" w:rsidRPr="00BC2662" w:rsidRDefault="00840011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5" w:type="dxa"/>
          </w:tcPr>
          <w:p w14:paraId="21111ED8" w14:textId="77777777" w:rsidR="00840011" w:rsidRPr="00BC2662" w:rsidRDefault="00840011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6" w:type="dxa"/>
          </w:tcPr>
          <w:p w14:paraId="28D91A0A" w14:textId="77777777" w:rsidR="00840011" w:rsidRPr="00C52CC1" w:rsidRDefault="00840011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302B0" w:rsidRPr="002E20BD" w14:paraId="00E8D4B0" w14:textId="77777777" w:rsidTr="003302B0">
        <w:tc>
          <w:tcPr>
            <w:tcW w:w="1850" w:type="dxa"/>
            <w:vMerge w:val="restart"/>
          </w:tcPr>
          <w:p w14:paraId="7CC208B8" w14:textId="70BA31BE" w:rsidR="003302B0" w:rsidRPr="00412E26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emotherapy</w:t>
            </w:r>
          </w:p>
        </w:tc>
        <w:tc>
          <w:tcPr>
            <w:tcW w:w="2545" w:type="dxa"/>
          </w:tcPr>
          <w:p w14:paraId="3AD58131" w14:textId="3457E22A" w:rsidR="003302B0" w:rsidRPr="00646F68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795" w:type="dxa"/>
          </w:tcPr>
          <w:p w14:paraId="2BCA0281" w14:textId="2C4C6AE5" w:rsidR="003302B0" w:rsidRPr="00BC2662" w:rsidRDefault="003947B5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.1</w:t>
            </w:r>
          </w:p>
        </w:tc>
        <w:tc>
          <w:tcPr>
            <w:tcW w:w="1795" w:type="dxa"/>
          </w:tcPr>
          <w:p w14:paraId="3C161D5A" w14:textId="113BAF10" w:rsidR="003302B0" w:rsidRPr="00BC2662" w:rsidRDefault="003947B5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.5</w:t>
            </w:r>
          </w:p>
        </w:tc>
        <w:tc>
          <w:tcPr>
            <w:tcW w:w="1796" w:type="dxa"/>
          </w:tcPr>
          <w:p w14:paraId="3770E408" w14:textId="70A366FD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.8</w:t>
            </w:r>
          </w:p>
        </w:tc>
      </w:tr>
      <w:tr w:rsidR="003302B0" w:rsidRPr="002E20BD" w14:paraId="459CA8CC" w14:textId="77777777" w:rsidTr="003302B0">
        <w:tc>
          <w:tcPr>
            <w:tcW w:w="1850" w:type="dxa"/>
            <w:vMerge/>
          </w:tcPr>
          <w:p w14:paraId="51D2A68E" w14:textId="77777777" w:rsidR="003302B0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</w:tcPr>
          <w:p w14:paraId="194C72B9" w14:textId="15C9ACF7" w:rsidR="003302B0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795" w:type="dxa"/>
          </w:tcPr>
          <w:p w14:paraId="24D9F495" w14:textId="0AF6EA7E" w:rsidR="003302B0" w:rsidRPr="00BC2662" w:rsidRDefault="003947B5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.5</w:t>
            </w:r>
          </w:p>
        </w:tc>
        <w:tc>
          <w:tcPr>
            <w:tcW w:w="1795" w:type="dxa"/>
          </w:tcPr>
          <w:p w14:paraId="0FAD59A7" w14:textId="44E6FEE3" w:rsidR="003302B0" w:rsidRPr="00BC2662" w:rsidRDefault="003947B5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.9</w:t>
            </w:r>
          </w:p>
        </w:tc>
        <w:tc>
          <w:tcPr>
            <w:tcW w:w="1796" w:type="dxa"/>
          </w:tcPr>
          <w:p w14:paraId="085525ED" w14:textId="5F48C676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.8</w:t>
            </w:r>
          </w:p>
        </w:tc>
      </w:tr>
      <w:tr w:rsidR="00840011" w:rsidRPr="002E20BD" w14:paraId="6DADF753" w14:textId="77777777" w:rsidTr="003302B0">
        <w:tc>
          <w:tcPr>
            <w:tcW w:w="1850" w:type="dxa"/>
          </w:tcPr>
          <w:p w14:paraId="101A009F" w14:textId="77777777" w:rsidR="00840011" w:rsidRDefault="0084001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</w:tcPr>
          <w:p w14:paraId="509688F6" w14:textId="77777777" w:rsidR="00840011" w:rsidRDefault="0084001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5" w:type="dxa"/>
          </w:tcPr>
          <w:p w14:paraId="3A111DDC" w14:textId="77777777" w:rsidR="00840011" w:rsidRPr="00BC2662" w:rsidRDefault="00840011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5" w:type="dxa"/>
          </w:tcPr>
          <w:p w14:paraId="21E7BC75" w14:textId="77777777" w:rsidR="00840011" w:rsidRPr="00BC2662" w:rsidRDefault="00840011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96" w:type="dxa"/>
          </w:tcPr>
          <w:p w14:paraId="52359BFC" w14:textId="77777777" w:rsidR="00840011" w:rsidRPr="00C52CC1" w:rsidRDefault="00840011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302B0" w:rsidRPr="002E20BD" w14:paraId="08CB5C48" w14:textId="77777777" w:rsidTr="003302B0">
        <w:tc>
          <w:tcPr>
            <w:tcW w:w="1850" w:type="dxa"/>
            <w:vMerge w:val="restart"/>
          </w:tcPr>
          <w:p w14:paraId="7F3405E0" w14:textId="3EAD8F6F" w:rsidR="003302B0" w:rsidRPr="00412E26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2E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muno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rapy</w:t>
            </w:r>
          </w:p>
        </w:tc>
        <w:tc>
          <w:tcPr>
            <w:tcW w:w="2545" w:type="dxa"/>
          </w:tcPr>
          <w:p w14:paraId="09D26D72" w14:textId="365EEF23" w:rsidR="003302B0" w:rsidRPr="00646F68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795" w:type="dxa"/>
          </w:tcPr>
          <w:p w14:paraId="68BD7239" w14:textId="7048E244" w:rsidR="003302B0" w:rsidRPr="00BC2662" w:rsidRDefault="003947B5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0</w:t>
            </w:r>
          </w:p>
        </w:tc>
        <w:tc>
          <w:tcPr>
            <w:tcW w:w="1795" w:type="dxa"/>
          </w:tcPr>
          <w:p w14:paraId="48DDE90E" w14:textId="23A67E6F" w:rsidR="003302B0" w:rsidRPr="00BC2662" w:rsidRDefault="003947B5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4</w:t>
            </w:r>
          </w:p>
        </w:tc>
        <w:tc>
          <w:tcPr>
            <w:tcW w:w="1796" w:type="dxa"/>
          </w:tcPr>
          <w:p w14:paraId="04429143" w14:textId="07E63197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4</w:t>
            </w:r>
          </w:p>
        </w:tc>
      </w:tr>
      <w:tr w:rsidR="003302B0" w:rsidRPr="002E20BD" w14:paraId="2B3BF523" w14:textId="77777777" w:rsidTr="003302B0">
        <w:tc>
          <w:tcPr>
            <w:tcW w:w="1850" w:type="dxa"/>
            <w:vMerge/>
            <w:tcBorders>
              <w:bottom w:val="single" w:sz="4" w:space="0" w:color="auto"/>
            </w:tcBorders>
          </w:tcPr>
          <w:p w14:paraId="6B6BFB56" w14:textId="77777777" w:rsidR="003302B0" w:rsidRPr="00412E26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2896070F" w14:textId="64156A90" w:rsidR="003302B0" w:rsidRDefault="003302B0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1E9984D2" w14:textId="30860B11" w:rsidR="003302B0" w:rsidRPr="00BC2662" w:rsidRDefault="003947B5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.7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647172E5" w14:textId="11414FDC" w:rsidR="003302B0" w:rsidRPr="00BC2662" w:rsidRDefault="003947B5" w:rsidP="00BC266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C266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1.9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6F51ABE2" w14:textId="654976C6" w:rsidR="003302B0" w:rsidRPr="00C52CC1" w:rsidRDefault="003302B0" w:rsidP="00C52C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9.2</w:t>
            </w:r>
          </w:p>
        </w:tc>
      </w:tr>
    </w:tbl>
    <w:p w14:paraId="032FF163" w14:textId="5EE7EFE5" w:rsidR="00407ABB" w:rsidRPr="0043058B" w:rsidRDefault="005C658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3058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E3673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43058B">
        <w:rPr>
          <w:rFonts w:ascii="Times New Roman" w:hAnsi="Times New Roman" w:cs="Times New Roman"/>
          <w:b/>
          <w:bCs/>
          <w:sz w:val="22"/>
          <w:szCs w:val="22"/>
          <w:lang w:val="en-US"/>
        </w:rPr>
        <w:t>4.</w:t>
      </w:r>
      <w:r w:rsidR="0090720E" w:rsidRPr="0043058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90720E" w:rsidRPr="0043058B">
        <w:rPr>
          <w:rFonts w:ascii="Times New Roman" w:hAnsi="Times New Roman" w:cs="Times New Roman"/>
          <w:sz w:val="22"/>
          <w:szCs w:val="22"/>
          <w:lang w:val="en-US"/>
        </w:rPr>
        <w:t xml:space="preserve">Vital status </w:t>
      </w:r>
      <w:r w:rsidR="0043058B" w:rsidRPr="0043058B">
        <w:rPr>
          <w:rFonts w:ascii="Times New Roman" w:hAnsi="Times New Roman" w:cs="Times New Roman"/>
          <w:sz w:val="22"/>
          <w:szCs w:val="22"/>
          <w:lang w:val="en-US"/>
        </w:rPr>
        <w:t>in re</w:t>
      </w:r>
      <w:r w:rsidR="0043058B">
        <w:rPr>
          <w:rFonts w:ascii="Times New Roman" w:hAnsi="Times New Roman" w:cs="Times New Roman"/>
          <w:sz w:val="22"/>
          <w:szCs w:val="22"/>
          <w:lang w:val="en-US"/>
        </w:rPr>
        <w:t xml:space="preserve">lation to </w:t>
      </w:r>
      <w:r w:rsidR="00CB750E">
        <w:rPr>
          <w:rFonts w:ascii="Times New Roman" w:hAnsi="Times New Roman" w:cs="Times New Roman"/>
          <w:sz w:val="22"/>
          <w:szCs w:val="22"/>
          <w:lang w:val="en-US"/>
        </w:rPr>
        <w:t>treatment</w:t>
      </w:r>
    </w:p>
    <w:p w14:paraId="2CA993E1" w14:textId="009AE22E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0E39E1B" w14:textId="47354FC5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3421553" w14:textId="79390C68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C9DEA45" w14:textId="71310F89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22DFD00" w14:textId="394F90CA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C725A2B" w14:textId="09FA0ABA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87A32A6" w14:textId="62F5E32B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E18D2CC" w14:textId="695B9E58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AD685AF" w14:textId="12D3841C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77FF1A0" w14:textId="62655D97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5C45B38" w14:textId="38EC6CBA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113FF4C" w14:textId="5735FDBF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D545AE2" w14:textId="382F696B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DEBF522" w14:textId="3027C2DD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06B63E4" w14:textId="32E3DFDF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B1030C6" w14:textId="672BFB33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D50BEE7" w14:textId="3DB8628F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5A9DC17" w14:textId="406D5DE2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EB786C9" w14:textId="21BAA523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05DFA92" w14:textId="00627821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CA7293B" w14:textId="13E5B2D3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E0A0A36" w14:textId="1236B75A" w:rsidR="0090720E" w:rsidRPr="0043058B" w:rsidRDefault="0090720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09C961C" w14:textId="0FE9867C" w:rsidR="0090720E" w:rsidRPr="00A3311F" w:rsidRDefault="0090720E" w:rsidP="009072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311F">
        <w:rPr>
          <w:rFonts w:ascii="Times New Roman" w:hAnsi="Times New Roman" w:cs="Times New Roman"/>
          <w:sz w:val="20"/>
          <w:szCs w:val="20"/>
          <w:lang w:val="en-US"/>
        </w:rPr>
        <w:t>All data are presented as column %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824A361" w14:textId="0CD90450" w:rsidR="0090720E" w:rsidRPr="0090720E" w:rsidRDefault="009072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311F">
        <w:rPr>
          <w:rFonts w:ascii="Times New Roman" w:hAnsi="Times New Roman" w:cs="Times New Roman"/>
          <w:sz w:val="20"/>
          <w:szCs w:val="20"/>
          <w:lang w:val="en-US"/>
        </w:rPr>
        <w:t>Missing not shown if &lt;1%.</w:t>
      </w:r>
    </w:p>
    <w:sectPr w:rsidR="0090720E" w:rsidRPr="0090720E" w:rsidSect="005C6586">
      <w:pgSz w:w="11900" w:h="16840"/>
      <w:pgMar w:top="357" w:right="357" w:bottom="816" w:left="3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B0C"/>
    <w:rsid w:val="000041C9"/>
    <w:rsid w:val="000613B4"/>
    <w:rsid w:val="000910F3"/>
    <w:rsid w:val="001243C9"/>
    <w:rsid w:val="00135F82"/>
    <w:rsid w:val="0014496E"/>
    <w:rsid w:val="001B7CC4"/>
    <w:rsid w:val="00243390"/>
    <w:rsid w:val="003302B0"/>
    <w:rsid w:val="00344A2E"/>
    <w:rsid w:val="003947B5"/>
    <w:rsid w:val="00407ABB"/>
    <w:rsid w:val="00412E26"/>
    <w:rsid w:val="0043058B"/>
    <w:rsid w:val="004701C5"/>
    <w:rsid w:val="004C7F4A"/>
    <w:rsid w:val="005357D5"/>
    <w:rsid w:val="005428BC"/>
    <w:rsid w:val="005B5F05"/>
    <w:rsid w:val="005C6586"/>
    <w:rsid w:val="006204D4"/>
    <w:rsid w:val="006A0F90"/>
    <w:rsid w:val="006D2ABF"/>
    <w:rsid w:val="006F03A9"/>
    <w:rsid w:val="007A636B"/>
    <w:rsid w:val="00840011"/>
    <w:rsid w:val="0086382F"/>
    <w:rsid w:val="00866CB0"/>
    <w:rsid w:val="00894FAF"/>
    <w:rsid w:val="008D2729"/>
    <w:rsid w:val="009051BD"/>
    <w:rsid w:val="0090720E"/>
    <w:rsid w:val="009344D4"/>
    <w:rsid w:val="009B5F07"/>
    <w:rsid w:val="00A27D03"/>
    <w:rsid w:val="00A56FAC"/>
    <w:rsid w:val="00A93B0C"/>
    <w:rsid w:val="00AA41C9"/>
    <w:rsid w:val="00AB3FA0"/>
    <w:rsid w:val="00B03FB4"/>
    <w:rsid w:val="00B6299A"/>
    <w:rsid w:val="00BB096B"/>
    <w:rsid w:val="00BC2662"/>
    <w:rsid w:val="00BE62A8"/>
    <w:rsid w:val="00C52CC1"/>
    <w:rsid w:val="00C9435A"/>
    <w:rsid w:val="00CB750E"/>
    <w:rsid w:val="00CE3673"/>
    <w:rsid w:val="00D35461"/>
    <w:rsid w:val="00D51EDA"/>
    <w:rsid w:val="00D70C5B"/>
    <w:rsid w:val="00E51DF9"/>
    <w:rsid w:val="00EB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89CD44"/>
  <w15:chartTrackingRefBased/>
  <w15:docId w15:val="{249E645B-2F29-7A44-B56C-B2EF09A7F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5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3</Words>
  <Characters>598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Bengtsson</dc:creator>
  <cp:keywords/>
  <dc:description/>
  <cp:lastModifiedBy>Ylva Bengtsson</cp:lastModifiedBy>
  <cp:revision>9</cp:revision>
  <dcterms:created xsi:type="dcterms:W3CDTF">2022-12-09T09:33:00Z</dcterms:created>
  <dcterms:modified xsi:type="dcterms:W3CDTF">2022-12-19T07:08:00Z</dcterms:modified>
</cp:coreProperties>
</file>